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33E33" w14:textId="77777777" w:rsidR="00CC2705" w:rsidRPr="00D954AB" w:rsidRDefault="00CC2705" w:rsidP="00CC2705">
      <w:pPr>
        <w:pStyle w:val="berschrift4"/>
        <w:spacing w:before="0" w:after="0" w:line="480" w:lineRule="auto"/>
        <w:rPr>
          <w:rFonts w:ascii="Arial" w:hAnsi="Arial" w:cs="Arial"/>
          <w:bCs/>
          <w:i w:val="0"/>
          <w:color w:val="auto"/>
          <w:lang w:val="en-US"/>
        </w:rPr>
      </w:pPr>
      <w:r w:rsidRPr="00D954AB">
        <w:rPr>
          <w:rFonts w:ascii="Arial" w:hAnsi="Arial" w:cs="Arial"/>
          <w:b/>
          <w:bCs/>
          <w:i w:val="0"/>
          <w:color w:val="auto"/>
          <w:lang w:val="en-US"/>
        </w:rPr>
        <w:t>Supplemental Table 1</w:t>
      </w:r>
      <w:r w:rsidRPr="00D954AB">
        <w:rPr>
          <w:rFonts w:ascii="Arial" w:hAnsi="Arial" w:cs="Arial"/>
          <w:bCs/>
          <w:i w:val="0"/>
          <w:color w:val="auto"/>
          <w:lang w:val="en-US"/>
        </w:rPr>
        <w:t xml:space="preserve"> Overview of the Variables in the InGef-RDB</w:t>
      </w:r>
    </w:p>
    <w:tbl>
      <w:tblPr>
        <w:tblStyle w:val="EinfacheTabelle2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2018"/>
        <w:gridCol w:w="5069"/>
      </w:tblGrid>
      <w:tr w:rsidR="00CC2705" w:rsidRPr="000008AA" w14:paraId="4829DB77" w14:textId="77777777" w:rsidTr="00D64F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Align w:val="center"/>
          </w:tcPr>
          <w:p w14:paraId="342625A3" w14:textId="77777777" w:rsidR="00CC2705" w:rsidRPr="000008AA" w:rsidRDefault="00CC2705" w:rsidP="00D64F6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08AA">
              <w:rPr>
                <w:rFonts w:ascii="Arial" w:hAnsi="Arial" w:cs="Arial"/>
                <w:sz w:val="20"/>
                <w:szCs w:val="20"/>
                <w:lang w:val="en-GB"/>
              </w:rPr>
              <w:t>Sector</w:t>
            </w:r>
          </w:p>
        </w:tc>
        <w:tc>
          <w:tcPr>
            <w:tcW w:w="2018" w:type="dxa"/>
            <w:vAlign w:val="center"/>
          </w:tcPr>
          <w:p w14:paraId="367EA267" w14:textId="77777777" w:rsidR="00CC2705" w:rsidRPr="000008AA" w:rsidRDefault="00CC2705" w:rsidP="00D64F6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08AA">
              <w:rPr>
                <w:rFonts w:ascii="Arial" w:hAnsi="Arial" w:cs="Arial"/>
                <w:sz w:val="20"/>
                <w:szCs w:val="20"/>
                <w:lang w:val="en-GB"/>
              </w:rPr>
              <w:t>Area</w:t>
            </w:r>
          </w:p>
        </w:tc>
        <w:tc>
          <w:tcPr>
            <w:tcW w:w="5069" w:type="dxa"/>
            <w:vAlign w:val="center"/>
          </w:tcPr>
          <w:p w14:paraId="33290822" w14:textId="77777777" w:rsidR="00CC2705" w:rsidRPr="000008AA" w:rsidRDefault="00CC2705" w:rsidP="00D64F6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008AA">
              <w:rPr>
                <w:rFonts w:ascii="Arial" w:hAnsi="Arial" w:cs="Arial"/>
                <w:sz w:val="20"/>
                <w:szCs w:val="20"/>
                <w:lang w:val="en-GB"/>
              </w:rPr>
              <w:t>Content / Description</w:t>
            </w:r>
          </w:p>
        </w:tc>
      </w:tr>
      <w:tr w:rsidR="00CC2705" w:rsidRPr="00BF399F" w14:paraId="7CD11248" w14:textId="77777777" w:rsidTr="00D6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nil"/>
            </w:tcBorders>
          </w:tcPr>
          <w:p w14:paraId="08D53947" w14:textId="77777777" w:rsidR="00CC2705" w:rsidRPr="00D954AB" w:rsidRDefault="00CC2705" w:rsidP="00D64F60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Individual Characteristics</w:t>
            </w:r>
          </w:p>
        </w:tc>
        <w:tc>
          <w:tcPr>
            <w:tcW w:w="2018" w:type="dxa"/>
            <w:tcBorders>
              <w:bottom w:val="nil"/>
            </w:tcBorders>
          </w:tcPr>
          <w:p w14:paraId="7703127C" w14:textId="77777777" w:rsidR="00CC2705" w:rsidRPr="00D954AB" w:rsidRDefault="00CC2705" w:rsidP="00D64F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Sociodemographic</w:t>
            </w:r>
          </w:p>
        </w:tc>
        <w:tc>
          <w:tcPr>
            <w:tcW w:w="5069" w:type="dxa"/>
            <w:tcBorders>
              <w:bottom w:val="nil"/>
            </w:tcBorders>
          </w:tcPr>
          <w:p w14:paraId="4BE91A01" w14:textId="77777777" w:rsidR="00CC2705" w:rsidRPr="00D954AB" w:rsidRDefault="00CC2705" w:rsidP="00D64F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emographic characteristics:</w:t>
            </w:r>
          </w:p>
          <w:p w14:paraId="4897750D" w14:textId="77777777" w:rsidR="00CC2705" w:rsidRPr="00D954AB" w:rsidRDefault="00CC2705" w:rsidP="00CC2705">
            <w:pPr>
              <w:pStyle w:val="Listenabsatz"/>
              <w:numPr>
                <w:ilvl w:val="0"/>
                <w:numId w:val="3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</w:p>
          <w:p w14:paraId="757241A5" w14:textId="77777777" w:rsidR="00CC2705" w:rsidRPr="00D954AB" w:rsidRDefault="00CC2705" w:rsidP="00CC2705">
            <w:pPr>
              <w:pStyle w:val="Listenabsatz"/>
              <w:numPr>
                <w:ilvl w:val="0"/>
                <w:numId w:val="3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 xml:space="preserve">Date of birth (coded by quarter) </w:t>
            </w:r>
          </w:p>
          <w:p w14:paraId="3B4D538C" w14:textId="77777777" w:rsidR="00CC2705" w:rsidRPr="00D954AB" w:rsidRDefault="00CC2705" w:rsidP="00CC2705">
            <w:pPr>
              <w:pStyle w:val="Listenabsatz"/>
              <w:numPr>
                <w:ilvl w:val="0"/>
                <w:numId w:val="3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Date of death</w:t>
            </w:r>
          </w:p>
          <w:p w14:paraId="208AFE66" w14:textId="77777777" w:rsidR="00CC2705" w:rsidRPr="00D954AB" w:rsidRDefault="00CC2705" w:rsidP="00CC2705">
            <w:pPr>
              <w:pStyle w:val="Listenabsatz"/>
              <w:numPr>
                <w:ilvl w:val="0"/>
                <w:numId w:val="3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Nationality (BEV code, DESTATIS)</w:t>
            </w:r>
          </w:p>
          <w:p w14:paraId="0F4E4F0C" w14:textId="77777777" w:rsidR="00CC2705" w:rsidRPr="00D954AB" w:rsidRDefault="00CC2705" w:rsidP="00D64F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egional characteristics:</w:t>
            </w:r>
          </w:p>
          <w:p w14:paraId="4A3B377B" w14:textId="77777777" w:rsidR="00CC2705" w:rsidRPr="00D954AB" w:rsidRDefault="00CC2705" w:rsidP="00CC2705">
            <w:pPr>
              <w:pStyle w:val="Listenabsatz"/>
              <w:numPr>
                <w:ilvl w:val="0"/>
                <w:numId w:val="3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 xml:space="preserve">Place of residence (municipality key – KGS) </w:t>
            </w: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br/>
              <w:t>Abroad (persons registered abroad)</w:t>
            </w:r>
          </w:p>
          <w:p w14:paraId="5CCC4565" w14:textId="77777777" w:rsidR="00CC2705" w:rsidRPr="00D954AB" w:rsidRDefault="00CC2705" w:rsidP="00D64F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ocio-economic characteristics:</w:t>
            </w:r>
          </w:p>
          <w:p w14:paraId="238F1A1F" w14:textId="77777777" w:rsidR="00CC2705" w:rsidRPr="00D954AB" w:rsidRDefault="00CC2705" w:rsidP="00CC2705">
            <w:pPr>
              <w:pStyle w:val="Listenabsatz"/>
              <w:numPr>
                <w:ilvl w:val="0"/>
                <w:numId w:val="3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Person group (e.g. employed persons, students, rehabilitation patients, pensioners, recipients of unemployment benefits ALG I/ALG II, unemployed persons (SGB III), welfare/asylum)</w:t>
            </w:r>
          </w:p>
          <w:p w14:paraId="43E9D65A" w14:textId="77777777" w:rsidR="00CC2705" w:rsidRPr="00D954AB" w:rsidRDefault="00CC2705" w:rsidP="00CC2705">
            <w:pPr>
              <w:pStyle w:val="Listenabsatz"/>
              <w:numPr>
                <w:ilvl w:val="0"/>
                <w:numId w:val="3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Occupational key (according to KldB 10, including occupational and educational variables)</w:t>
            </w:r>
          </w:p>
        </w:tc>
      </w:tr>
      <w:tr w:rsidR="00CC2705" w:rsidRPr="00BF399F" w14:paraId="7F009B8D" w14:textId="77777777" w:rsidTr="00D64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</w:tcPr>
          <w:p w14:paraId="7BB76151" w14:textId="77777777" w:rsidR="00CC2705" w:rsidRPr="00D954AB" w:rsidRDefault="00CC2705" w:rsidP="00D64F6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  <w:bottom w:val="nil"/>
            </w:tcBorders>
          </w:tcPr>
          <w:p w14:paraId="451D68B8" w14:textId="77777777" w:rsidR="00CC2705" w:rsidRPr="00D954AB" w:rsidRDefault="00CC2705" w:rsidP="00D64F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Social Insurance Status</w:t>
            </w:r>
          </w:p>
        </w:tc>
        <w:tc>
          <w:tcPr>
            <w:tcW w:w="5069" w:type="dxa"/>
            <w:tcBorders>
              <w:top w:val="nil"/>
              <w:bottom w:val="nil"/>
            </w:tcBorders>
          </w:tcPr>
          <w:p w14:paraId="14474445" w14:textId="77777777" w:rsidR="00CC2705" w:rsidRPr="00D954AB" w:rsidRDefault="00CC2705" w:rsidP="00D64F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nsurance characteristics:</w:t>
            </w:r>
          </w:p>
          <w:p w14:paraId="0D12D45A" w14:textId="77777777" w:rsidR="00CC2705" w:rsidRPr="00D954AB" w:rsidRDefault="00CC2705" w:rsidP="00CC2705">
            <w:pPr>
              <w:pStyle w:val="Listenabsatz"/>
              <w:numPr>
                <w:ilvl w:val="0"/>
                <w:numId w:val="3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Start and end of insurance period</w:t>
            </w:r>
          </w:p>
          <w:p w14:paraId="26692689" w14:textId="77777777" w:rsidR="00CC2705" w:rsidRPr="00D954AB" w:rsidRDefault="00CC2705" w:rsidP="00CC2705">
            <w:pPr>
              <w:pStyle w:val="Listenabsatz"/>
              <w:numPr>
                <w:ilvl w:val="0"/>
                <w:numId w:val="3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Insurance status (e.g. retired, family insured)</w:t>
            </w:r>
          </w:p>
          <w:p w14:paraId="2AF82532" w14:textId="77777777" w:rsidR="00CC2705" w:rsidRPr="00D954AB" w:rsidRDefault="00CC2705" w:rsidP="00CC2705">
            <w:pPr>
              <w:pStyle w:val="Listenabsatz"/>
              <w:numPr>
                <w:ilvl w:val="0"/>
                <w:numId w:val="3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Co-payment status (none, partial, full exemption)</w:t>
            </w:r>
          </w:p>
          <w:p w14:paraId="0CB7B753" w14:textId="77777777" w:rsidR="00CC2705" w:rsidRPr="00D954AB" w:rsidRDefault="00CC2705" w:rsidP="00CC2705">
            <w:pPr>
              <w:pStyle w:val="Listenabsatz"/>
              <w:numPr>
                <w:ilvl w:val="0"/>
                <w:numId w:val="3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 xml:space="preserve">Participation in special care models (e.g. DMPs, </w:t>
            </w:r>
            <w:proofErr w:type="spellStart"/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HzV</w:t>
            </w:r>
            <w:proofErr w:type="spellEnd"/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C2705" w:rsidRPr="00D954AB" w14:paraId="19B86702" w14:textId="77777777" w:rsidTr="00D6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</w:tcBorders>
          </w:tcPr>
          <w:p w14:paraId="555C7D76" w14:textId="77777777" w:rsidR="00CC2705" w:rsidRPr="00D954AB" w:rsidRDefault="00CC2705" w:rsidP="00D64F6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tcBorders>
              <w:top w:val="nil"/>
            </w:tcBorders>
          </w:tcPr>
          <w:p w14:paraId="584600D7" w14:textId="77777777" w:rsidR="00CC2705" w:rsidRPr="00D954AB" w:rsidRDefault="00CC2705" w:rsidP="00D64F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Care Status</w:t>
            </w:r>
          </w:p>
        </w:tc>
        <w:tc>
          <w:tcPr>
            <w:tcW w:w="5069" w:type="dxa"/>
            <w:tcBorders>
              <w:top w:val="nil"/>
            </w:tcBorders>
          </w:tcPr>
          <w:p w14:paraId="109B244E" w14:textId="77777777" w:rsidR="00CC2705" w:rsidRPr="00D954AB" w:rsidRDefault="00CC2705" w:rsidP="00D64F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eed for long-term care:</w:t>
            </w:r>
          </w:p>
          <w:p w14:paraId="2ACC82E7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Care level (level 1–5)</w:t>
            </w:r>
          </w:p>
          <w:p w14:paraId="02C6A519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Date of determination</w:t>
            </w:r>
          </w:p>
        </w:tc>
      </w:tr>
      <w:tr w:rsidR="00CC2705" w:rsidRPr="00BF399F" w14:paraId="442036B7" w14:textId="77777777" w:rsidTr="00D64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7F7F7F" w:themeColor="text1" w:themeTint="80"/>
            </w:tcBorders>
          </w:tcPr>
          <w:p w14:paraId="525470AC" w14:textId="77777777" w:rsidR="00CC2705" w:rsidRPr="00D954AB" w:rsidRDefault="00CC2705" w:rsidP="00D64F6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Outpatient Care</w:t>
            </w:r>
          </w:p>
        </w:tc>
        <w:tc>
          <w:tcPr>
            <w:tcW w:w="2018" w:type="dxa"/>
            <w:tcBorders>
              <w:top w:val="single" w:sz="4" w:space="0" w:color="7F7F7F" w:themeColor="text1" w:themeTint="80"/>
            </w:tcBorders>
          </w:tcPr>
          <w:p w14:paraId="0C736921" w14:textId="77777777" w:rsidR="00CC2705" w:rsidRPr="00D954AB" w:rsidRDefault="00CC2705" w:rsidP="00D64F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Doctors &amp; Medical Care Centres (MVZ)</w:t>
            </w:r>
          </w:p>
        </w:tc>
        <w:tc>
          <w:tcPr>
            <w:tcW w:w="5069" w:type="dxa"/>
            <w:tcBorders>
              <w:top w:val="single" w:sz="4" w:space="0" w:color="7F7F7F" w:themeColor="text1" w:themeTint="80"/>
            </w:tcBorders>
          </w:tcPr>
          <w:p w14:paraId="4294C704" w14:textId="77777777" w:rsidR="00CC2705" w:rsidRPr="00D954AB" w:rsidRDefault="00CC2705" w:rsidP="00D64F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ervice providers:</w:t>
            </w:r>
          </w:p>
          <w:p w14:paraId="60A3CEDA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 xml:space="preserve">Doctor’s practice ID (BSNR) </w:t>
            </w:r>
          </w:p>
          <w:p w14:paraId="07435857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Medical specialty (physician group code from KBV, based on LANR)</w:t>
            </w:r>
          </w:p>
          <w:p w14:paraId="3DA0BE99" w14:textId="77777777" w:rsidR="00CC2705" w:rsidRPr="00D954AB" w:rsidRDefault="00CC2705" w:rsidP="00D64F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ervice utilisation:</w:t>
            </w:r>
          </w:p>
          <w:p w14:paraId="5ABCC7E0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 xml:space="preserve">Medical diagnoses (ICD-10-GM), quarterly </w:t>
            </w: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Treatments received (EBM, GOP with exact date) </w:t>
            </w:r>
          </w:p>
          <w:p w14:paraId="174CC37B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 xml:space="preserve">Outpatient procedures and surgeries (OPS), quarterly </w:t>
            </w:r>
          </w:p>
          <w:p w14:paraId="76F3F6C2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Costs per treatment case</w:t>
            </w:r>
          </w:p>
          <w:p w14:paraId="084E6FB5" w14:textId="77777777" w:rsidR="00CC2705" w:rsidRPr="00D954AB" w:rsidRDefault="00CC2705" w:rsidP="00D64F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Special Providers: </w:t>
            </w: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Outpatient specialist medical care (ASV), for statutorily insured individuals with rare or complex diseases</w:t>
            </w:r>
          </w:p>
        </w:tc>
      </w:tr>
      <w:tr w:rsidR="00CC2705" w:rsidRPr="00BF399F" w14:paraId="27637413" w14:textId="77777777" w:rsidTr="00D6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2DFDAA8" w14:textId="77777777" w:rsidR="00CC2705" w:rsidRPr="00D954AB" w:rsidRDefault="00CC2705" w:rsidP="00D64F6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00D42026" w14:textId="77777777" w:rsidR="00CC2705" w:rsidRPr="00D954AB" w:rsidRDefault="00CC2705" w:rsidP="00D64F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Dentists</w:t>
            </w:r>
          </w:p>
        </w:tc>
        <w:tc>
          <w:tcPr>
            <w:tcW w:w="5069" w:type="dxa"/>
          </w:tcPr>
          <w:p w14:paraId="64E1FF5C" w14:textId="77777777" w:rsidR="00CC2705" w:rsidRPr="00D954AB" w:rsidRDefault="00CC2705" w:rsidP="00D64F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ervice providers:</w:t>
            </w:r>
          </w:p>
          <w:p w14:paraId="4D0E570C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Dentist's specialty (dentist ID from KZV, based on ZANR)</w:t>
            </w:r>
          </w:p>
          <w:p w14:paraId="3A2E3882" w14:textId="77777777" w:rsidR="00CC2705" w:rsidRPr="00D954AB" w:rsidRDefault="00CC2705" w:rsidP="00D64F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ervice utilisation:</w:t>
            </w:r>
          </w:p>
          <w:p w14:paraId="1A3AA234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Treatments and procedures (GOÄ)</w:t>
            </w:r>
          </w:p>
          <w:p w14:paraId="566D6999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Service date</w:t>
            </w:r>
          </w:p>
          <w:p w14:paraId="3E790213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Type of service</w:t>
            </w:r>
          </w:p>
          <w:p w14:paraId="43517788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Treatment costs (KCH points, IP points and case value)</w:t>
            </w:r>
          </w:p>
        </w:tc>
      </w:tr>
      <w:tr w:rsidR="00CC2705" w:rsidRPr="00BF399F" w14:paraId="16793DDA" w14:textId="77777777" w:rsidTr="00D64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D68C44F" w14:textId="77777777" w:rsidR="00CC2705" w:rsidRPr="00D954AB" w:rsidRDefault="00CC2705" w:rsidP="00D64F6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273FE883" w14:textId="77777777" w:rsidR="00CC2705" w:rsidRPr="00D954AB" w:rsidRDefault="00CC2705" w:rsidP="00D64F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</w:rPr>
              <w:t>Pharmaceuticals</w:t>
            </w:r>
          </w:p>
        </w:tc>
        <w:tc>
          <w:tcPr>
            <w:tcW w:w="5069" w:type="dxa"/>
          </w:tcPr>
          <w:p w14:paraId="59C7ACF3" w14:textId="77777777" w:rsidR="00CC2705" w:rsidRPr="00D954AB" w:rsidRDefault="00CC2705" w:rsidP="00D64F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ervice providers:</w:t>
            </w:r>
          </w:p>
          <w:p w14:paraId="5C42CB6E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Pharmacy ID (pseudonym)</w:t>
            </w:r>
          </w:p>
          <w:p w14:paraId="09831D0C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harmacy type (e.g. public pharmacy, hospital pharmacy)</w:t>
            </w:r>
          </w:p>
          <w:p w14:paraId="05FDFFEC" w14:textId="77777777" w:rsidR="00CC2705" w:rsidRPr="00D954AB" w:rsidRDefault="00CC2705" w:rsidP="00D64F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ervice utilisation:</w:t>
            </w:r>
          </w:p>
          <w:p w14:paraId="7C4FBACD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Pharmaceutical central number (PZN)</w:t>
            </w:r>
          </w:p>
          <w:p w14:paraId="19BE41E9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Active ingredients (ATC classification with defined daily doses – DDD)</w:t>
            </w:r>
          </w:p>
          <w:p w14:paraId="32F34FCD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Quantity dispensed</w:t>
            </w:r>
          </w:p>
          <w:p w14:paraId="3B49423D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Prescription and dispensing date</w:t>
            </w:r>
          </w:p>
          <w:p w14:paraId="047F050A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Specialty of the prescribing doctor</w:t>
            </w:r>
          </w:p>
          <w:p w14:paraId="17F1132C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Costs of dispensed medication from the health insurer’s perspective (excluding individual discounts between insurers and pharmaceutical companies)</w:t>
            </w:r>
          </w:p>
        </w:tc>
      </w:tr>
      <w:tr w:rsidR="00CC2705" w:rsidRPr="00BF399F" w14:paraId="7B856D21" w14:textId="77777777" w:rsidTr="00D6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44696E2" w14:textId="77777777" w:rsidR="00CC2705" w:rsidRPr="00D954AB" w:rsidRDefault="00CC2705" w:rsidP="00D64F6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954AB">
              <w:rPr>
                <w:rFonts w:ascii="Arial" w:hAnsi="Arial" w:cs="Arial"/>
                <w:sz w:val="20"/>
                <w:szCs w:val="20"/>
              </w:rPr>
              <w:lastRenderedPageBreak/>
              <w:t>Inpatient</w:t>
            </w:r>
            <w:proofErr w:type="spellEnd"/>
            <w:r w:rsidRPr="00D954AB">
              <w:rPr>
                <w:rFonts w:ascii="Arial" w:hAnsi="Arial" w:cs="Arial"/>
                <w:sz w:val="20"/>
                <w:szCs w:val="20"/>
              </w:rPr>
              <w:t xml:space="preserve"> Care</w:t>
            </w:r>
          </w:p>
        </w:tc>
        <w:tc>
          <w:tcPr>
            <w:tcW w:w="2018" w:type="dxa"/>
          </w:tcPr>
          <w:p w14:paraId="631728E7" w14:textId="77777777" w:rsidR="00CC2705" w:rsidRPr="00D954AB" w:rsidRDefault="00CC2705" w:rsidP="00D64F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</w:rPr>
              <w:t>Hospitals</w:t>
            </w:r>
          </w:p>
        </w:tc>
        <w:tc>
          <w:tcPr>
            <w:tcW w:w="5069" w:type="dxa"/>
          </w:tcPr>
          <w:p w14:paraId="0A8906BB" w14:textId="77777777" w:rsidR="00CC2705" w:rsidRPr="00D954AB" w:rsidRDefault="00CC2705" w:rsidP="00D64F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ervice providers:</w:t>
            </w:r>
          </w:p>
          <w:p w14:paraId="45D3DB1F" w14:textId="77777777" w:rsidR="00CC2705" w:rsidRPr="00D954AB" w:rsidRDefault="00CC2705" w:rsidP="00CC2705">
            <w:pPr>
              <w:pStyle w:val="Listenabsatz"/>
              <w:numPr>
                <w:ilvl w:val="0"/>
                <w:numId w:val="4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Hospital ID (pseudonym)</w:t>
            </w:r>
          </w:p>
          <w:p w14:paraId="6B8A0E06" w14:textId="77777777" w:rsidR="00CC2705" w:rsidRPr="00D954AB" w:rsidRDefault="00CC2705" w:rsidP="00D64F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ervice utilisation:</w:t>
            </w:r>
          </w:p>
          <w:p w14:paraId="2A48ED40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Main and secondary diagnoses (ICD-10-GM)</w:t>
            </w:r>
          </w:p>
          <w:p w14:paraId="4AC26779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OPS codes (treatments, surgeries)</w:t>
            </w:r>
          </w:p>
          <w:p w14:paraId="1F0861C7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Admission/discharge date</w:t>
            </w:r>
          </w:p>
          <w:p w14:paraId="1F9BDA73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Reason for admission/discharge (e.g. death in hospital, discharge from hospital)</w:t>
            </w:r>
          </w:p>
          <w:p w14:paraId="3918285F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DRG codes</w:t>
            </w:r>
          </w:p>
          <w:p w14:paraId="6ED19FFF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Costs per case</w:t>
            </w:r>
          </w:p>
          <w:p w14:paraId="7AF3F185" w14:textId="77777777" w:rsidR="00CC2705" w:rsidRPr="00D954AB" w:rsidRDefault="00CC2705" w:rsidP="00D64F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Special Providers: </w:t>
            </w:r>
            <w:r w:rsidRPr="00D954AB">
              <w:rPr>
                <w:rFonts w:ascii="Arial" w:hAnsi="Arial" w:cs="Arial"/>
                <w:sz w:val="20"/>
                <w:szCs w:val="20"/>
                <w:lang w:val="en-US"/>
              </w:rPr>
              <w:t>Special care areas (rare diseases with ALPHA_ID_SE and Orpha code)</w:t>
            </w:r>
          </w:p>
        </w:tc>
      </w:tr>
      <w:tr w:rsidR="00CC2705" w:rsidRPr="00D954AB" w14:paraId="6F946523" w14:textId="77777777" w:rsidTr="00D64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8B887E5" w14:textId="77777777" w:rsidR="00CC2705" w:rsidRPr="00D954AB" w:rsidRDefault="00CC2705" w:rsidP="00D64F6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</w:rPr>
              <w:t xml:space="preserve">Other </w:t>
            </w:r>
            <w:proofErr w:type="spellStart"/>
            <w:r w:rsidRPr="00D954AB">
              <w:rPr>
                <w:rFonts w:ascii="Arial" w:hAnsi="Arial" w:cs="Arial"/>
                <w:sz w:val="20"/>
                <w:szCs w:val="20"/>
              </w:rPr>
              <w:t>forms</w:t>
            </w:r>
            <w:proofErr w:type="spellEnd"/>
            <w:r w:rsidRPr="00D954AB">
              <w:rPr>
                <w:rFonts w:ascii="Arial" w:hAnsi="Arial" w:cs="Arial"/>
                <w:sz w:val="20"/>
                <w:szCs w:val="20"/>
              </w:rPr>
              <w:t xml:space="preserve"> of Care</w:t>
            </w:r>
          </w:p>
        </w:tc>
        <w:tc>
          <w:tcPr>
            <w:tcW w:w="2018" w:type="dxa"/>
          </w:tcPr>
          <w:p w14:paraId="6A422E3C" w14:textId="77777777" w:rsidR="00CC2705" w:rsidRPr="00D954AB" w:rsidRDefault="00CC2705" w:rsidP="00D64F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954AB">
              <w:rPr>
                <w:rFonts w:ascii="Arial" w:hAnsi="Arial" w:cs="Arial"/>
                <w:sz w:val="20"/>
                <w:szCs w:val="20"/>
              </w:rPr>
              <w:t>Incapacity</w:t>
            </w:r>
            <w:proofErr w:type="spellEnd"/>
            <w:r w:rsidRPr="00D954A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54AB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D954A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54AB">
              <w:rPr>
                <w:rFonts w:ascii="Arial" w:hAnsi="Arial" w:cs="Arial"/>
                <w:sz w:val="20"/>
                <w:szCs w:val="20"/>
              </w:rPr>
              <w:t>work</w:t>
            </w:r>
            <w:proofErr w:type="spellEnd"/>
            <w:r w:rsidRPr="00D954AB">
              <w:rPr>
                <w:rFonts w:ascii="Arial" w:hAnsi="Arial" w:cs="Arial"/>
                <w:sz w:val="20"/>
                <w:szCs w:val="20"/>
              </w:rPr>
              <w:t xml:space="preserve"> (AU)</w:t>
            </w:r>
          </w:p>
        </w:tc>
        <w:tc>
          <w:tcPr>
            <w:tcW w:w="5069" w:type="dxa"/>
          </w:tcPr>
          <w:p w14:paraId="07F4B008" w14:textId="77777777" w:rsidR="00CC2705" w:rsidRPr="00D954AB" w:rsidRDefault="00CC2705" w:rsidP="00D64F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ervice providers:</w:t>
            </w:r>
          </w:p>
          <w:p w14:paraId="5111DC87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 xml:space="preserve">Specialty of the certifying physicians </w:t>
            </w:r>
          </w:p>
          <w:p w14:paraId="3545F4AB" w14:textId="77777777" w:rsidR="00CC2705" w:rsidRPr="00D954AB" w:rsidRDefault="00CC2705" w:rsidP="00D64F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ervice utilisation:</w:t>
            </w:r>
          </w:p>
          <w:p w14:paraId="57C824DA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Diagnosis of incapacity for work (ICD-10-GM)</w:t>
            </w:r>
          </w:p>
          <w:p w14:paraId="343AAC24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Duration of incapacity (start and end)</w:t>
            </w:r>
          </w:p>
          <w:p w14:paraId="49EABEF7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Sickness benefit claim (KG)</w:t>
            </w:r>
          </w:p>
          <w:p w14:paraId="4DACD40F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Duration of benefit payment</w:t>
            </w:r>
          </w:p>
          <w:p w14:paraId="7A50247A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Amount of sickness benefit</w:t>
            </w:r>
          </w:p>
        </w:tc>
      </w:tr>
      <w:tr w:rsidR="00CC2705" w:rsidRPr="00BF399F" w14:paraId="2A08CA20" w14:textId="77777777" w:rsidTr="00D64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AF8E3A1" w14:textId="77777777" w:rsidR="00CC2705" w:rsidRPr="00D954AB" w:rsidRDefault="00CC2705" w:rsidP="00D64F6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</w:tcPr>
          <w:p w14:paraId="29417154" w14:textId="77777777" w:rsidR="00CC2705" w:rsidRPr="00D954AB" w:rsidRDefault="00CC2705" w:rsidP="00D64F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954AB">
              <w:rPr>
                <w:rFonts w:ascii="Arial" w:hAnsi="Arial" w:cs="Arial"/>
                <w:sz w:val="20"/>
                <w:szCs w:val="20"/>
              </w:rPr>
              <w:t>Remedial</w:t>
            </w:r>
            <w:proofErr w:type="spellEnd"/>
            <w:r w:rsidRPr="00D954AB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D954AB">
              <w:rPr>
                <w:rFonts w:ascii="Arial" w:hAnsi="Arial" w:cs="Arial"/>
                <w:sz w:val="20"/>
                <w:szCs w:val="20"/>
              </w:rPr>
              <w:t>assistive</w:t>
            </w:r>
            <w:proofErr w:type="spellEnd"/>
            <w:r w:rsidRPr="00D954A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54AB">
              <w:rPr>
                <w:rFonts w:ascii="Arial" w:hAnsi="Arial" w:cs="Arial"/>
                <w:sz w:val="20"/>
                <w:szCs w:val="20"/>
              </w:rPr>
              <w:t>devices</w:t>
            </w:r>
            <w:proofErr w:type="spellEnd"/>
          </w:p>
        </w:tc>
        <w:tc>
          <w:tcPr>
            <w:tcW w:w="5069" w:type="dxa"/>
          </w:tcPr>
          <w:p w14:paraId="4EA57530" w14:textId="77777777" w:rsidR="00CC2705" w:rsidRPr="00D954AB" w:rsidRDefault="00CC2705" w:rsidP="00D64F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ervice providers:</w:t>
            </w:r>
          </w:p>
          <w:p w14:paraId="3C8D8BD4" w14:textId="77777777" w:rsidR="00CC2705" w:rsidRPr="00D954AB" w:rsidRDefault="00CC2705" w:rsidP="00D64F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- </w:t>
            </w: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Type of provider (e.g. physiotherapy, occupational therapy, medical supply store)</w:t>
            </w:r>
          </w:p>
          <w:p w14:paraId="1D3A123E" w14:textId="77777777" w:rsidR="00CC2705" w:rsidRPr="00D954AB" w:rsidRDefault="00CC2705" w:rsidP="00D64F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ervice utilisation:</w:t>
            </w:r>
          </w:p>
          <w:p w14:paraId="57DAA046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Type of service provided</w:t>
            </w:r>
          </w:p>
          <w:p w14:paraId="79438FC4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Frequency of treatment</w:t>
            </w:r>
          </w:p>
          <w:p w14:paraId="2FEF5973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Start and end of utilisation</w:t>
            </w:r>
          </w:p>
          <w:p w14:paraId="0C476560" w14:textId="77777777" w:rsidR="00CC2705" w:rsidRPr="00D954AB" w:rsidRDefault="00CC2705" w:rsidP="00CC2705">
            <w:pPr>
              <w:pStyle w:val="Listenabsatz"/>
              <w:numPr>
                <w:ilvl w:val="0"/>
                <w:numId w:val="2"/>
              </w:numPr>
              <w:spacing w:line="276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D954AB">
              <w:rPr>
                <w:rFonts w:ascii="Arial" w:hAnsi="Arial" w:cs="Arial"/>
                <w:sz w:val="20"/>
                <w:szCs w:val="20"/>
                <w:lang w:val="en-GB"/>
              </w:rPr>
              <w:t>Costs of remedial and assistive devices</w:t>
            </w:r>
          </w:p>
        </w:tc>
      </w:tr>
    </w:tbl>
    <w:p w14:paraId="2E3EF495" w14:textId="77777777" w:rsidR="00CC2705" w:rsidRDefault="00CC2705" w:rsidP="00CC2705">
      <w:p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4039D27E" w14:textId="77777777" w:rsidR="00CC2705" w:rsidRDefault="00CC2705" w:rsidP="00CC2705">
      <w:p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054D07DD" w14:textId="77777777" w:rsidR="00CC2705" w:rsidRDefault="00CC2705" w:rsidP="00CC2705">
      <w:p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773365D3" w14:textId="77777777" w:rsidR="00CC2705" w:rsidRDefault="00CC2705" w:rsidP="00CC2705">
      <w:p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09D646DE" w14:textId="77777777" w:rsidR="00CC2705" w:rsidRDefault="00CC2705" w:rsidP="00CC2705">
      <w:p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7C6965D2" w14:textId="77777777" w:rsidR="00CC2705" w:rsidRDefault="00CC2705" w:rsidP="00CC2705">
      <w:p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72742BD0" w14:textId="77777777" w:rsidR="00CC2705" w:rsidRDefault="00CC2705" w:rsidP="00CC2705">
      <w:pPr>
        <w:spacing w:after="0" w:line="48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6DC1B495" w14:textId="77777777" w:rsidR="00CC2705" w:rsidRPr="00554BE4" w:rsidRDefault="00CC2705" w:rsidP="00CC2705">
      <w:pPr>
        <w:pStyle w:val="berschrift4"/>
        <w:spacing w:before="0" w:after="0" w:line="480" w:lineRule="auto"/>
        <w:rPr>
          <w:rFonts w:ascii="Arial" w:hAnsi="Arial" w:cs="Arial"/>
          <w:i w:val="0"/>
          <w:color w:val="auto"/>
          <w:lang w:val="en-US"/>
        </w:rPr>
      </w:pPr>
      <w:r w:rsidRPr="00554BE4">
        <w:rPr>
          <w:rFonts w:ascii="Arial" w:hAnsi="Arial" w:cs="Arial"/>
          <w:b/>
          <w:i w:val="0"/>
          <w:color w:val="auto"/>
          <w:lang w:val="en-US"/>
        </w:rPr>
        <w:lastRenderedPageBreak/>
        <w:t>Supplemental Table 2</w:t>
      </w:r>
      <w:r w:rsidRPr="00554BE4">
        <w:rPr>
          <w:rFonts w:ascii="Arial" w:hAnsi="Arial" w:cs="Arial"/>
          <w:i w:val="0"/>
          <w:color w:val="auto"/>
          <w:lang w:val="en-US"/>
        </w:rPr>
        <w:t xml:space="preserve"> Deviation of mortality between InGef-RDB and DESTATIS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1084"/>
        <w:gridCol w:w="1124"/>
        <w:gridCol w:w="1119"/>
        <w:gridCol w:w="1158"/>
        <w:gridCol w:w="1158"/>
        <w:gridCol w:w="1093"/>
        <w:gridCol w:w="1158"/>
        <w:gridCol w:w="1178"/>
      </w:tblGrid>
      <w:tr w:rsidR="00CC2705" w:rsidRPr="0044288C" w14:paraId="30D6DC61" w14:textId="77777777" w:rsidTr="00D64F60">
        <w:trPr>
          <w:trHeight w:val="300"/>
        </w:trPr>
        <w:tc>
          <w:tcPr>
            <w:tcW w:w="11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39B93B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83E513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F7DF2C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InGef (%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396996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DESTATIS (%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9467B9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Absolut difference </w:t>
            </w:r>
            <w:r w:rsidRPr="0044288C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(%-points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5C01F1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InGef (%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C35D4E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DESTATIS (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DF629C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Absolut difference </w:t>
            </w:r>
            <w:r w:rsidRPr="0044288C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(%-points)</w:t>
            </w:r>
          </w:p>
        </w:tc>
      </w:tr>
      <w:tr w:rsidR="00CC2705" w:rsidRPr="0044288C" w14:paraId="7939BE8E" w14:textId="77777777" w:rsidTr="00D64F60">
        <w:trPr>
          <w:trHeight w:val="300"/>
        </w:trPr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D149AF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048D40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AB9F73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10D864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4A5775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0A0942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11F614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1A3396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CC2705" w:rsidRPr="0044288C" w14:paraId="5F6C8877" w14:textId="77777777" w:rsidTr="00D64F60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504F36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FBADC0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455E24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39582E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F8B308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F8F6FA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2789B8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DB3AD2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</w:tr>
      <w:tr w:rsidR="00CC2705" w:rsidRPr="0044288C" w14:paraId="5014335D" w14:textId="77777777" w:rsidTr="00D64F60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BC38EF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E124C2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4BEA96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735A9A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67A52D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38AA62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ED2ED2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29F120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</w:tr>
      <w:tr w:rsidR="00CC2705" w:rsidRPr="0044288C" w14:paraId="690182A1" w14:textId="77777777" w:rsidTr="00D64F60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034F5A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07FDFF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A7F25D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097B48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CB340D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98B339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20616D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469CFE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</w:tr>
      <w:tr w:rsidR="00CC2705" w:rsidRPr="0044288C" w14:paraId="72DDED62" w14:textId="77777777" w:rsidTr="00D64F60">
        <w:trPr>
          <w:trHeight w:val="45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FD49D4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064713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E15D85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CDAB4E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31B012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3C691F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99A825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D48423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CC2705" w:rsidRPr="0044288C" w14:paraId="7F8BDA15" w14:textId="77777777" w:rsidTr="00D64F60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E8AB0F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F72BFF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5FD5C4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45.3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988AE7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51.4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15C3CB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-6.1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05109A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54.6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5A8CDB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48.5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DA8E23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6.10</w:t>
            </w:r>
          </w:p>
        </w:tc>
      </w:tr>
      <w:tr w:rsidR="00CC2705" w:rsidRPr="0044288C" w14:paraId="21187485" w14:textId="77777777" w:rsidTr="00D64F60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3A641F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1FC2EA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-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857A0C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A825E7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C2FF64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CC4517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83722E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BFF4A0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06</w:t>
            </w:r>
          </w:p>
        </w:tc>
      </w:tr>
      <w:tr w:rsidR="00CC2705" w:rsidRPr="0044288C" w14:paraId="65E7FC87" w14:textId="77777777" w:rsidTr="00D64F60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3AE1DA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F74DFC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20-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77A05B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4F7470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32BB0F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3F2E80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E7CE98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EDA538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26</w:t>
            </w:r>
          </w:p>
        </w:tc>
      </w:tr>
      <w:tr w:rsidR="00CC2705" w:rsidRPr="0044288C" w14:paraId="7D5E553E" w14:textId="77777777" w:rsidTr="00D64F60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CFC72C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18ADB0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40-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CC1673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8.6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8607A1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5.7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DF7AC4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2.8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756B6C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12.6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A6ED3E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11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E849A7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1.22</w:t>
            </w:r>
          </w:p>
        </w:tc>
      </w:tr>
      <w:tr w:rsidR="00CC2705" w:rsidRPr="0044288C" w14:paraId="4DF14648" w14:textId="77777777" w:rsidTr="00D64F60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F939F7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3177BF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60-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CBAB02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29.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6C56A6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27.6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44FFEF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1B67AA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43.4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64B78D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44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E29169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-1.20</w:t>
            </w:r>
          </w:p>
        </w:tc>
      </w:tr>
      <w:tr w:rsidR="00CC2705" w:rsidRPr="0044288C" w14:paraId="66FB8509" w14:textId="77777777" w:rsidTr="00D64F60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220987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D463ED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80+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0A3371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60.5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6466AB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65.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C393CD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-4.9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09E5AF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41.5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BD259E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41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58FD55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-0.33</w:t>
            </w:r>
          </w:p>
        </w:tc>
      </w:tr>
      <w:tr w:rsidR="00CC2705" w:rsidRPr="0044288C" w14:paraId="259499CD" w14:textId="77777777" w:rsidTr="00D64F60">
        <w:trPr>
          <w:trHeight w:val="36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2B9E7B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6BCA52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3D8C60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44.8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3EF785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50.4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AA8F73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-5.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4DE061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55.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A5CC86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49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A3D7A5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5.54</w:t>
            </w:r>
          </w:p>
        </w:tc>
      </w:tr>
      <w:tr w:rsidR="00CC2705" w:rsidRPr="0044288C" w14:paraId="37AEC738" w14:textId="77777777" w:rsidTr="00D64F60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DD248A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CF9E85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-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012CBC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1DE8A9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73765C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906E88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ED1958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F218D0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-0.03</w:t>
            </w:r>
          </w:p>
        </w:tc>
      </w:tr>
      <w:tr w:rsidR="00CC2705" w:rsidRPr="0044288C" w14:paraId="180C9A66" w14:textId="77777777" w:rsidTr="00D64F60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1D7926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BD7D6C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20-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81712D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DF9620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8F2E1B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E88B8B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3DFCC7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1761B8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08</w:t>
            </w:r>
          </w:p>
        </w:tc>
      </w:tr>
      <w:tr w:rsidR="00CC2705" w:rsidRPr="0044288C" w14:paraId="64D30D4F" w14:textId="77777777" w:rsidTr="00D64F60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8C0AA1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809895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40-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6A5AA8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8.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24A04C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5.4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263F1B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2.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4FAAD3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10.9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594D73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1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FD131E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85</w:t>
            </w:r>
          </w:p>
        </w:tc>
      </w:tr>
      <w:tr w:rsidR="00CC2705" w:rsidRPr="0044288C" w14:paraId="35F37F7A" w14:textId="77777777" w:rsidTr="00D64F60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B27E60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A6D7DB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60-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B3C221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28.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2B3019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26.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E10D31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C3F009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40.5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DC5DF0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4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0CA3C5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-0.63</w:t>
            </w:r>
          </w:p>
        </w:tc>
      </w:tr>
      <w:tr w:rsidR="00CC2705" w:rsidRPr="0044288C" w14:paraId="06579E3B" w14:textId="77777777" w:rsidTr="00D64F60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6E4D07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8DD9FC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80+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F08D96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62.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7482D8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67.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CC59A8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-4.8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985CED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46.5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31A0E1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46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F594BB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-0.27</w:t>
            </w:r>
          </w:p>
        </w:tc>
      </w:tr>
      <w:tr w:rsidR="00CC2705" w:rsidRPr="0044288C" w14:paraId="669FC12C" w14:textId="77777777" w:rsidTr="00D64F60">
        <w:trPr>
          <w:trHeight w:val="388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5DFE2B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ECB56D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F8EF77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45.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076C0B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49.9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C8A43C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-4.8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515B27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54.9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22BA56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5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5366E9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4.89</w:t>
            </w:r>
          </w:p>
        </w:tc>
      </w:tr>
      <w:tr w:rsidR="00CC2705" w:rsidRPr="0044288C" w14:paraId="34AD0D56" w14:textId="77777777" w:rsidTr="00D64F60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C2AE98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B0CF7D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-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14D930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DCB3B1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E68269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25F2AD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DBAC7D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7528DB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-0.11</w:t>
            </w:r>
          </w:p>
        </w:tc>
      </w:tr>
      <w:tr w:rsidR="00CC2705" w:rsidRPr="0044288C" w14:paraId="648ECFE8" w14:textId="77777777" w:rsidTr="00D64F60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E5636C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241582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20-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59C5A9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00CF64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2117DA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9CEEF2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87915B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E028EC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-0.04</w:t>
            </w:r>
          </w:p>
        </w:tc>
      </w:tr>
      <w:tr w:rsidR="00CC2705" w:rsidRPr="0044288C" w14:paraId="3DF1FE55" w14:textId="77777777" w:rsidTr="00D64F60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CADFE1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FBAA74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40-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C71DAC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6.6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CA4126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4.6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323DC5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1.9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78AF24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9.5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E3EC97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8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F84814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0.93</w:t>
            </w:r>
          </w:p>
        </w:tc>
      </w:tr>
      <w:tr w:rsidR="00CC2705" w:rsidRPr="0044288C" w14:paraId="52955945" w14:textId="77777777" w:rsidTr="00D64F60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B6DF45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A00C1F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60-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FDC1A0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29.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F9F216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25.4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C92377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3.7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624E2B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39.6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5D9B78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38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2207E3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1.05</w:t>
            </w:r>
          </w:p>
        </w:tc>
      </w:tr>
      <w:tr w:rsidR="00CC2705" w:rsidRPr="0044288C" w14:paraId="1CB62207" w14:textId="77777777" w:rsidTr="00D64F60">
        <w:trPr>
          <w:trHeight w:val="300"/>
        </w:trPr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8E82AF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202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384C83" w14:textId="77777777" w:rsidR="00CC2705" w:rsidRPr="0044288C" w:rsidRDefault="00CC2705" w:rsidP="00D64F6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80+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DC2EBB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63.0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F9A06A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68.8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8BCC3C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-5.8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270FD0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49.1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965543" w14:textId="77777777" w:rsidR="00CC2705" w:rsidRPr="0044288C" w:rsidRDefault="00CC2705" w:rsidP="00D64F60">
            <w:pPr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50.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51B5BF" w14:textId="77777777" w:rsidR="00CC2705" w:rsidRPr="0044288C" w:rsidRDefault="00CC2705" w:rsidP="00D64F60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4288C">
              <w:rPr>
                <w:rFonts w:ascii="Arial" w:eastAsia="Arial" w:hAnsi="Arial" w:cs="Arial"/>
                <w:sz w:val="20"/>
                <w:szCs w:val="20"/>
                <w:lang w:val="en-US"/>
              </w:rPr>
              <w:t>-1.82</w:t>
            </w:r>
          </w:p>
        </w:tc>
      </w:tr>
    </w:tbl>
    <w:p w14:paraId="12441E84" w14:textId="77777777" w:rsidR="00CC2705" w:rsidRPr="00DA0B29" w:rsidRDefault="00CC2705" w:rsidP="00CC2705">
      <w:pPr>
        <w:spacing w:after="0" w:line="480" w:lineRule="auto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5A537BBA" w14:textId="77777777" w:rsidR="00CC2705" w:rsidRDefault="00CC2705" w:rsidP="00CC2705">
      <w:pPr>
        <w:spacing w:after="0" w:line="480" w:lineRule="auto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4FBE7D3D" w14:textId="77777777" w:rsidR="00CC2705" w:rsidRDefault="00CC2705" w:rsidP="00CC2705">
      <w:pPr>
        <w:spacing w:after="0" w:line="480" w:lineRule="auto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59D771DD" w14:textId="77777777" w:rsidR="00CC2705" w:rsidRDefault="00CC2705" w:rsidP="00CC2705">
      <w:pPr>
        <w:spacing w:after="0" w:line="480" w:lineRule="auto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393809EC" w14:textId="77777777" w:rsidR="00CC2705" w:rsidRDefault="00CC2705" w:rsidP="00CC2705">
      <w:pPr>
        <w:spacing w:after="0" w:line="480" w:lineRule="auto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35E16605" w14:textId="77777777" w:rsidR="00CC2705" w:rsidRDefault="00CC2705" w:rsidP="00CC2705">
      <w:pPr>
        <w:spacing w:after="0" w:line="480" w:lineRule="auto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2313AC01" w14:textId="77777777" w:rsidR="00CC2705" w:rsidRDefault="00CC2705" w:rsidP="00CC2705">
      <w:pPr>
        <w:spacing w:after="0" w:line="480" w:lineRule="auto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44BA6234" w14:textId="77777777" w:rsidR="00CC2705" w:rsidRDefault="00CC2705" w:rsidP="00CC2705">
      <w:pPr>
        <w:spacing w:after="0" w:line="480" w:lineRule="auto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3D563570" w14:textId="77777777" w:rsidR="00CC2705" w:rsidRDefault="00CC2705" w:rsidP="00CC2705">
      <w:pPr>
        <w:spacing w:after="0" w:line="480" w:lineRule="auto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2F4CEDA5" w14:textId="77777777" w:rsidR="00CC2705" w:rsidRPr="00DA0B29" w:rsidRDefault="00CC2705" w:rsidP="00CC2705">
      <w:pPr>
        <w:spacing w:after="0" w:line="480" w:lineRule="auto"/>
        <w:rPr>
          <w:rFonts w:ascii="Arial" w:eastAsia="Arial" w:hAnsi="Arial" w:cs="Arial"/>
          <w:b/>
          <w:bCs/>
          <w:sz w:val="22"/>
          <w:szCs w:val="22"/>
          <w:lang w:val="en-US"/>
        </w:rPr>
      </w:pPr>
    </w:p>
    <w:p w14:paraId="35459242" w14:textId="54486826" w:rsidR="00CC2705" w:rsidRPr="004346F7" w:rsidRDefault="00CC2705" w:rsidP="00CC2705">
      <w:pPr>
        <w:pStyle w:val="berschrift4"/>
        <w:spacing w:before="0" w:after="0" w:line="480" w:lineRule="auto"/>
        <w:rPr>
          <w:rFonts w:ascii="Arial" w:hAnsi="Arial" w:cs="Arial"/>
          <w:i w:val="0"/>
          <w:color w:val="auto"/>
          <w:lang w:val="en-US"/>
        </w:rPr>
      </w:pPr>
      <w:r w:rsidRPr="004346F7">
        <w:rPr>
          <w:rFonts w:ascii="Arial" w:hAnsi="Arial" w:cs="Arial"/>
          <w:b/>
          <w:bCs/>
          <w:i w:val="0"/>
          <w:color w:val="auto"/>
          <w:lang w:val="en-US"/>
        </w:rPr>
        <w:lastRenderedPageBreak/>
        <w:t>Supplemental Table 3</w:t>
      </w:r>
      <w:r>
        <w:rPr>
          <w:rFonts w:ascii="Arial" w:hAnsi="Arial" w:cs="Arial"/>
          <w:b/>
          <w:i w:val="0"/>
          <w:color w:val="auto"/>
          <w:lang w:val="en-US"/>
        </w:rPr>
        <w:t xml:space="preserve"> </w:t>
      </w:r>
      <w:r w:rsidRPr="004346F7">
        <w:rPr>
          <w:rFonts w:ascii="Arial" w:hAnsi="Arial" w:cs="Arial"/>
          <w:i w:val="0"/>
          <w:color w:val="auto"/>
          <w:lang w:val="en-US"/>
        </w:rPr>
        <w:t xml:space="preserve">Incidence of </w:t>
      </w:r>
      <w:r w:rsidR="00BF399F">
        <w:rPr>
          <w:rFonts w:ascii="Arial" w:hAnsi="Arial" w:cs="Arial"/>
          <w:i w:val="0"/>
          <w:color w:val="auto"/>
          <w:lang w:val="en-US"/>
        </w:rPr>
        <w:t>lung cancer</w:t>
      </w:r>
      <w:r w:rsidRPr="004346F7">
        <w:rPr>
          <w:rFonts w:ascii="Arial" w:hAnsi="Arial" w:cs="Arial"/>
          <w:i w:val="0"/>
          <w:color w:val="auto"/>
          <w:lang w:val="en-US"/>
        </w:rPr>
        <w:t xml:space="preserve"> in the InGef-RDB</w:t>
      </w:r>
    </w:p>
    <w:tbl>
      <w:tblPr>
        <w:tblStyle w:val="EinfacheTabelle2"/>
        <w:tblW w:w="9060" w:type="dxa"/>
        <w:jc w:val="center"/>
        <w:tblLayout w:type="fixed"/>
        <w:tblLook w:val="06A0" w:firstRow="1" w:lastRow="0" w:firstColumn="1" w:lastColumn="0" w:noHBand="1" w:noVBand="1"/>
      </w:tblPr>
      <w:tblGrid>
        <w:gridCol w:w="1165"/>
        <w:gridCol w:w="1648"/>
        <w:gridCol w:w="1796"/>
        <w:gridCol w:w="1492"/>
        <w:gridCol w:w="1479"/>
        <w:gridCol w:w="1480"/>
      </w:tblGrid>
      <w:tr w:rsidR="00CC2705" w:rsidRPr="00DA0B29" w14:paraId="5EFBF862" w14:textId="77777777" w:rsidTr="00D64F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</w:tcPr>
          <w:p w14:paraId="4908B41C" w14:textId="77777777" w:rsidR="00CC2705" w:rsidRPr="00DA0B29" w:rsidRDefault="00CC2705" w:rsidP="00D64F6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InGef</w:t>
            </w:r>
          </w:p>
        </w:tc>
        <w:tc>
          <w:tcPr>
            <w:tcW w:w="1648" w:type="dxa"/>
            <w:vAlign w:val="center"/>
          </w:tcPr>
          <w:p w14:paraId="6DF2709C" w14:textId="77777777" w:rsidR="00CC2705" w:rsidRPr="00DA0B29" w:rsidRDefault="00CC2705" w:rsidP="00D64F6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N </w:t>
            </w:r>
          </w:p>
          <w:p w14:paraId="08D6F3BB" w14:textId="77777777" w:rsidR="00CC2705" w:rsidRPr="00DA0B29" w:rsidRDefault="00CC2705" w:rsidP="00D64F6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796" w:type="dxa"/>
            <w:vAlign w:val="center"/>
          </w:tcPr>
          <w:p w14:paraId="39510581" w14:textId="77777777" w:rsidR="00CC2705" w:rsidRPr="00DA0B29" w:rsidRDefault="00CC2705" w:rsidP="00D64F6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Insured persons InGef</w:t>
            </w:r>
          </w:p>
        </w:tc>
        <w:tc>
          <w:tcPr>
            <w:tcW w:w="1492" w:type="dxa"/>
            <w:vAlign w:val="center"/>
          </w:tcPr>
          <w:p w14:paraId="744D0505" w14:textId="77777777" w:rsidR="00CC2705" w:rsidRPr="00DA0B29" w:rsidRDefault="00CC2705" w:rsidP="00D64F6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Incidence</w:t>
            </w:r>
            <w:r w:rsidRPr="00DA0B29">
              <w:rPr>
                <w:rFonts w:ascii="Arial" w:hAnsi="Arial" w:cs="Arial"/>
                <w:lang w:val="en-US"/>
              </w:rPr>
              <w:br/>
            </w: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per 100.000</w:t>
            </w:r>
          </w:p>
        </w:tc>
        <w:tc>
          <w:tcPr>
            <w:tcW w:w="1479" w:type="dxa"/>
            <w:vAlign w:val="center"/>
          </w:tcPr>
          <w:p w14:paraId="49C684E1" w14:textId="77777777" w:rsidR="00CC2705" w:rsidRPr="00DA0B29" w:rsidRDefault="00CC2705" w:rsidP="00D64F6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95% CI</w:t>
            </w:r>
            <w:r w:rsidRPr="00DA0B29">
              <w:rPr>
                <w:rFonts w:ascii="Arial" w:hAnsi="Arial" w:cs="Arial"/>
                <w:lang w:val="en-US"/>
              </w:rPr>
              <w:br/>
            </w: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lower bound</w:t>
            </w:r>
          </w:p>
        </w:tc>
        <w:tc>
          <w:tcPr>
            <w:tcW w:w="1480" w:type="dxa"/>
            <w:vAlign w:val="center"/>
          </w:tcPr>
          <w:p w14:paraId="5FE49383" w14:textId="77777777" w:rsidR="00CC2705" w:rsidRPr="00DA0B29" w:rsidRDefault="00CC2705" w:rsidP="00D64F6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95% CI</w:t>
            </w:r>
            <w:r w:rsidRPr="00DA0B29">
              <w:rPr>
                <w:rFonts w:ascii="Arial" w:hAnsi="Arial" w:cs="Arial"/>
                <w:lang w:val="en-US"/>
              </w:rPr>
              <w:br/>
            </w: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upper bound</w:t>
            </w:r>
          </w:p>
        </w:tc>
      </w:tr>
      <w:tr w:rsidR="00CC2705" w:rsidRPr="00DA0B29" w14:paraId="1D6D7CD9" w14:textId="77777777" w:rsidTr="00D64F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374A1BF" w14:textId="77777777" w:rsidR="00CC2705" w:rsidRPr="00DA0B29" w:rsidRDefault="00CC2705" w:rsidP="00D64F6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648" w:type="dxa"/>
          </w:tcPr>
          <w:p w14:paraId="2C6DBD35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             3,868 </w:t>
            </w:r>
          </w:p>
        </w:tc>
        <w:tc>
          <w:tcPr>
            <w:tcW w:w="1796" w:type="dxa"/>
          </w:tcPr>
          <w:p w14:paraId="0900632A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      6,708,711 </w:t>
            </w:r>
          </w:p>
        </w:tc>
        <w:tc>
          <w:tcPr>
            <w:tcW w:w="1492" w:type="dxa"/>
          </w:tcPr>
          <w:p w14:paraId="6EE8EB9E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57.66</w:t>
            </w:r>
          </w:p>
        </w:tc>
        <w:tc>
          <w:tcPr>
            <w:tcW w:w="1479" w:type="dxa"/>
          </w:tcPr>
          <w:p w14:paraId="78A3F06D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55.87</w:t>
            </w:r>
          </w:p>
        </w:tc>
        <w:tc>
          <w:tcPr>
            <w:tcW w:w="1480" w:type="dxa"/>
          </w:tcPr>
          <w:p w14:paraId="444B7252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59.50</w:t>
            </w:r>
          </w:p>
        </w:tc>
      </w:tr>
      <w:tr w:rsidR="00CC2705" w:rsidRPr="00DA0B29" w14:paraId="7E6A2BD6" w14:textId="77777777" w:rsidTr="00D64F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C5B4822" w14:textId="77777777" w:rsidR="00CC2705" w:rsidRPr="00DA0B29" w:rsidRDefault="00CC2705" w:rsidP="00D64F6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648" w:type="dxa"/>
          </w:tcPr>
          <w:p w14:paraId="24EAF5C7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             3,869 </w:t>
            </w:r>
          </w:p>
        </w:tc>
        <w:tc>
          <w:tcPr>
            <w:tcW w:w="1796" w:type="dxa"/>
          </w:tcPr>
          <w:p w14:paraId="64E39A53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      6,749,314 </w:t>
            </w:r>
          </w:p>
        </w:tc>
        <w:tc>
          <w:tcPr>
            <w:tcW w:w="1492" w:type="dxa"/>
          </w:tcPr>
          <w:p w14:paraId="0AA4437D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57.32</w:t>
            </w:r>
          </w:p>
        </w:tc>
        <w:tc>
          <w:tcPr>
            <w:tcW w:w="1479" w:type="dxa"/>
          </w:tcPr>
          <w:p w14:paraId="5ABDC403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55.55</w:t>
            </w:r>
          </w:p>
        </w:tc>
        <w:tc>
          <w:tcPr>
            <w:tcW w:w="1480" w:type="dxa"/>
          </w:tcPr>
          <w:p w14:paraId="3D158A5F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59.16</w:t>
            </w:r>
          </w:p>
        </w:tc>
      </w:tr>
      <w:tr w:rsidR="00CC2705" w:rsidRPr="00DA0B29" w14:paraId="68370789" w14:textId="77777777" w:rsidTr="00D64F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A209BF7" w14:textId="77777777" w:rsidR="00CC2705" w:rsidRPr="00DA0B29" w:rsidRDefault="00CC2705" w:rsidP="00D64F6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648" w:type="dxa"/>
          </w:tcPr>
          <w:p w14:paraId="600C29DF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             4,094 </w:t>
            </w:r>
          </w:p>
        </w:tc>
        <w:tc>
          <w:tcPr>
            <w:tcW w:w="1796" w:type="dxa"/>
          </w:tcPr>
          <w:p w14:paraId="4DAF335E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      6,875,128 </w:t>
            </w:r>
          </w:p>
        </w:tc>
        <w:tc>
          <w:tcPr>
            <w:tcW w:w="1492" w:type="dxa"/>
          </w:tcPr>
          <w:p w14:paraId="55527171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59.55</w:t>
            </w:r>
          </w:p>
        </w:tc>
        <w:tc>
          <w:tcPr>
            <w:tcW w:w="1479" w:type="dxa"/>
          </w:tcPr>
          <w:p w14:paraId="56D6E327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57.75</w:t>
            </w:r>
          </w:p>
        </w:tc>
        <w:tc>
          <w:tcPr>
            <w:tcW w:w="1480" w:type="dxa"/>
          </w:tcPr>
          <w:p w14:paraId="0CD5269D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61.40</w:t>
            </w:r>
          </w:p>
        </w:tc>
      </w:tr>
      <w:tr w:rsidR="00CC2705" w:rsidRPr="00DA0B29" w14:paraId="4EC88527" w14:textId="77777777" w:rsidTr="00D64F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228FCF2" w14:textId="77777777" w:rsidR="00CC2705" w:rsidRPr="00DA0B29" w:rsidRDefault="00CC2705" w:rsidP="00D64F6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648" w:type="dxa"/>
          </w:tcPr>
          <w:p w14:paraId="197C9227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             4,171 </w:t>
            </w:r>
          </w:p>
        </w:tc>
        <w:tc>
          <w:tcPr>
            <w:tcW w:w="1796" w:type="dxa"/>
          </w:tcPr>
          <w:p w14:paraId="5AFFAB85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      6,905,946 </w:t>
            </w:r>
          </w:p>
        </w:tc>
        <w:tc>
          <w:tcPr>
            <w:tcW w:w="1492" w:type="dxa"/>
          </w:tcPr>
          <w:p w14:paraId="1D6406DA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60.40</w:t>
            </w:r>
          </w:p>
        </w:tc>
        <w:tc>
          <w:tcPr>
            <w:tcW w:w="1479" w:type="dxa"/>
          </w:tcPr>
          <w:p w14:paraId="2167A480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58.59</w:t>
            </w:r>
          </w:p>
        </w:tc>
        <w:tc>
          <w:tcPr>
            <w:tcW w:w="1480" w:type="dxa"/>
          </w:tcPr>
          <w:p w14:paraId="201E8B08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62.26</w:t>
            </w:r>
          </w:p>
        </w:tc>
      </w:tr>
      <w:tr w:rsidR="00CC2705" w:rsidRPr="00DA0B29" w14:paraId="6340FB35" w14:textId="77777777" w:rsidTr="00D64F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DA8FB70" w14:textId="77777777" w:rsidR="00CC2705" w:rsidRPr="00DA0B29" w:rsidRDefault="00CC2705" w:rsidP="00D64F6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648" w:type="dxa"/>
          </w:tcPr>
          <w:p w14:paraId="56C2E276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             4,143 </w:t>
            </w:r>
          </w:p>
        </w:tc>
        <w:tc>
          <w:tcPr>
            <w:tcW w:w="1796" w:type="dxa"/>
          </w:tcPr>
          <w:p w14:paraId="0D769C91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      6,880,513 </w:t>
            </w:r>
          </w:p>
        </w:tc>
        <w:tc>
          <w:tcPr>
            <w:tcW w:w="1492" w:type="dxa"/>
          </w:tcPr>
          <w:p w14:paraId="1A611608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60.21</w:t>
            </w:r>
          </w:p>
        </w:tc>
        <w:tc>
          <w:tcPr>
            <w:tcW w:w="1479" w:type="dxa"/>
          </w:tcPr>
          <w:p w14:paraId="199702F5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58.41</w:t>
            </w:r>
          </w:p>
        </w:tc>
        <w:tc>
          <w:tcPr>
            <w:tcW w:w="1480" w:type="dxa"/>
          </w:tcPr>
          <w:p w14:paraId="51592082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62.07</w:t>
            </w:r>
          </w:p>
        </w:tc>
      </w:tr>
      <w:tr w:rsidR="00CC2705" w:rsidRPr="00DA0B29" w14:paraId="5669EA7E" w14:textId="77777777" w:rsidTr="00D64F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EF2143E" w14:textId="77777777" w:rsidR="00CC2705" w:rsidRPr="00DA0B29" w:rsidRDefault="00CC2705" w:rsidP="00D64F6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648" w:type="dxa"/>
          </w:tcPr>
          <w:p w14:paraId="37FF6F42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             3,939 </w:t>
            </w:r>
          </w:p>
        </w:tc>
        <w:tc>
          <w:tcPr>
            <w:tcW w:w="1796" w:type="dxa"/>
          </w:tcPr>
          <w:p w14:paraId="5D5BFD8F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      6,629,647 </w:t>
            </w:r>
          </w:p>
        </w:tc>
        <w:tc>
          <w:tcPr>
            <w:tcW w:w="1492" w:type="dxa"/>
          </w:tcPr>
          <w:p w14:paraId="2D1B34D6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59.41</w:t>
            </w:r>
          </w:p>
        </w:tc>
        <w:tc>
          <w:tcPr>
            <w:tcW w:w="1479" w:type="dxa"/>
          </w:tcPr>
          <w:p w14:paraId="07C6C013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57.59</w:t>
            </w:r>
          </w:p>
        </w:tc>
        <w:tc>
          <w:tcPr>
            <w:tcW w:w="1480" w:type="dxa"/>
          </w:tcPr>
          <w:p w14:paraId="6EC35392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61.30</w:t>
            </w:r>
          </w:p>
        </w:tc>
      </w:tr>
      <w:tr w:rsidR="00CC2705" w:rsidRPr="00DA0B29" w14:paraId="45085254" w14:textId="77777777" w:rsidTr="00D64F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855D7B0" w14:textId="77777777" w:rsidR="00CC2705" w:rsidRPr="00DA0B29" w:rsidRDefault="00CC2705" w:rsidP="00D64F6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648" w:type="dxa"/>
          </w:tcPr>
          <w:p w14:paraId="504054B3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             4,068 </w:t>
            </w:r>
          </w:p>
        </w:tc>
        <w:tc>
          <w:tcPr>
            <w:tcW w:w="1796" w:type="dxa"/>
          </w:tcPr>
          <w:p w14:paraId="4EFE4818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      6,714,951 </w:t>
            </w:r>
          </w:p>
        </w:tc>
        <w:tc>
          <w:tcPr>
            <w:tcW w:w="1492" w:type="dxa"/>
          </w:tcPr>
          <w:p w14:paraId="0C209E3C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60.58</w:t>
            </w:r>
          </w:p>
        </w:tc>
        <w:tc>
          <w:tcPr>
            <w:tcW w:w="1479" w:type="dxa"/>
          </w:tcPr>
          <w:p w14:paraId="5A630B48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58.75</w:t>
            </w:r>
          </w:p>
        </w:tc>
        <w:tc>
          <w:tcPr>
            <w:tcW w:w="1480" w:type="dxa"/>
          </w:tcPr>
          <w:p w14:paraId="24B4BECC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62.47</w:t>
            </w:r>
          </w:p>
        </w:tc>
      </w:tr>
      <w:tr w:rsidR="00CC2705" w:rsidRPr="00DA0B29" w14:paraId="4E182D07" w14:textId="77777777" w:rsidTr="00D64F6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B4B3F86" w14:textId="77777777" w:rsidR="00CC2705" w:rsidRPr="00DA0B29" w:rsidRDefault="00CC2705" w:rsidP="00D64F60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2023</w:t>
            </w:r>
          </w:p>
        </w:tc>
        <w:tc>
          <w:tcPr>
            <w:tcW w:w="1648" w:type="dxa"/>
          </w:tcPr>
          <w:p w14:paraId="40D0DDCF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             4,594 </w:t>
            </w:r>
          </w:p>
        </w:tc>
        <w:tc>
          <w:tcPr>
            <w:tcW w:w="1796" w:type="dxa"/>
          </w:tcPr>
          <w:p w14:paraId="27DA17DB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      6,952,621 </w:t>
            </w:r>
          </w:p>
        </w:tc>
        <w:tc>
          <w:tcPr>
            <w:tcW w:w="1492" w:type="dxa"/>
          </w:tcPr>
          <w:p w14:paraId="74D1F53C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66.08</w:t>
            </w:r>
          </w:p>
        </w:tc>
        <w:tc>
          <w:tcPr>
            <w:tcW w:w="1479" w:type="dxa"/>
          </w:tcPr>
          <w:p w14:paraId="35BA0658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64.19</w:t>
            </w:r>
          </w:p>
        </w:tc>
        <w:tc>
          <w:tcPr>
            <w:tcW w:w="1480" w:type="dxa"/>
          </w:tcPr>
          <w:p w14:paraId="3C922813" w14:textId="77777777" w:rsidR="00CC2705" w:rsidRPr="00DA0B29" w:rsidRDefault="00CC2705" w:rsidP="00D64F6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A0B29">
              <w:rPr>
                <w:rFonts w:ascii="Arial" w:eastAsia="Arial" w:hAnsi="Arial" w:cs="Arial"/>
                <w:sz w:val="20"/>
                <w:szCs w:val="20"/>
                <w:lang w:val="en-US"/>
              </w:rPr>
              <w:t>68.01</w:t>
            </w:r>
          </w:p>
        </w:tc>
      </w:tr>
    </w:tbl>
    <w:p w14:paraId="1084545D" w14:textId="77777777" w:rsidR="00CC2705" w:rsidRPr="00DA0B29" w:rsidRDefault="00CC2705" w:rsidP="00CC2705">
      <w:pPr>
        <w:spacing w:after="0" w:line="480" w:lineRule="auto"/>
        <w:rPr>
          <w:rFonts w:ascii="Arial" w:eastAsia="Arial" w:hAnsi="Arial" w:cs="Arial"/>
          <w:sz w:val="22"/>
          <w:szCs w:val="22"/>
          <w:lang w:val="en-US"/>
        </w:rPr>
      </w:pPr>
    </w:p>
    <w:p w14:paraId="6F8389A7" w14:textId="7EECFB57" w:rsidR="000B2AFF" w:rsidRPr="00CC2705" w:rsidRDefault="000B2AFF" w:rsidP="00CC2705"/>
    <w:sectPr w:rsidR="000B2AFF" w:rsidRPr="00CC2705" w:rsidSect="00C56C06">
      <w:headerReference w:type="default" r:id="rId7"/>
      <w:footerReference w:type="default" r:id="rId8"/>
      <w:pgSz w:w="11906" w:h="16838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6241D9" w14:textId="77777777" w:rsidR="00565D61" w:rsidRDefault="00565D61" w:rsidP="00C56C06">
      <w:pPr>
        <w:spacing w:after="0" w:line="240" w:lineRule="auto"/>
      </w:pPr>
      <w:r>
        <w:separator/>
      </w:r>
    </w:p>
  </w:endnote>
  <w:endnote w:type="continuationSeparator" w:id="0">
    <w:p w14:paraId="3CC5CF7D" w14:textId="77777777" w:rsidR="00565D61" w:rsidRDefault="00565D61" w:rsidP="00C56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76863139"/>
      <w:docPartObj>
        <w:docPartGallery w:val="Page Numbers (Bottom of Page)"/>
        <w:docPartUnique/>
      </w:docPartObj>
    </w:sdtPr>
    <w:sdtEndPr/>
    <w:sdtContent>
      <w:p w14:paraId="4C810639" w14:textId="77777777" w:rsidR="00C56C06" w:rsidRDefault="00C56C0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CD8A5BB" w14:textId="77777777" w:rsidR="00C56C06" w:rsidRPr="00C7502D" w:rsidRDefault="00C56C06" w:rsidP="00C7502D">
    <w:pPr>
      <w:spacing w:after="120" w:line="276" w:lineRule="auto"/>
      <w:rPr>
        <w:rFonts w:ascii="Arial" w:eastAsia="Arial" w:hAnsi="Arial" w:cs="Arial"/>
        <w:i/>
        <w:iCs/>
        <w:sz w:val="20"/>
        <w:szCs w:val="20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EAB0DD" w14:textId="77777777" w:rsidR="00565D61" w:rsidRDefault="00565D61" w:rsidP="00C56C06">
      <w:pPr>
        <w:spacing w:after="0" w:line="240" w:lineRule="auto"/>
      </w:pPr>
      <w:r>
        <w:separator/>
      </w:r>
    </w:p>
  </w:footnote>
  <w:footnote w:type="continuationSeparator" w:id="0">
    <w:p w14:paraId="6B36F9EE" w14:textId="77777777" w:rsidR="00565D61" w:rsidRDefault="00565D61" w:rsidP="00C56C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C56C06" w14:paraId="6309967B" w14:textId="77777777" w:rsidTr="39CA7FE1">
      <w:trPr>
        <w:trHeight w:val="300"/>
      </w:trPr>
      <w:tc>
        <w:tcPr>
          <w:tcW w:w="3005" w:type="dxa"/>
        </w:tcPr>
        <w:p w14:paraId="473631A1" w14:textId="77777777" w:rsidR="00C56C06" w:rsidRDefault="00C56C06" w:rsidP="39CA7FE1">
          <w:pPr>
            <w:pStyle w:val="Kopfzeile"/>
            <w:ind w:left="-115"/>
          </w:pPr>
        </w:p>
      </w:tc>
      <w:tc>
        <w:tcPr>
          <w:tcW w:w="3005" w:type="dxa"/>
        </w:tcPr>
        <w:p w14:paraId="051AC6E2" w14:textId="77777777" w:rsidR="00C56C06" w:rsidRDefault="00C56C06" w:rsidP="39CA7FE1">
          <w:pPr>
            <w:pStyle w:val="Kopfzeile"/>
            <w:jc w:val="center"/>
          </w:pPr>
        </w:p>
      </w:tc>
      <w:tc>
        <w:tcPr>
          <w:tcW w:w="3005" w:type="dxa"/>
        </w:tcPr>
        <w:p w14:paraId="6F4C73F6" w14:textId="77777777" w:rsidR="00C56C06" w:rsidRDefault="00C56C06" w:rsidP="39CA7FE1">
          <w:pPr>
            <w:pStyle w:val="Kopfzeile"/>
            <w:ind w:right="-115"/>
            <w:jc w:val="right"/>
          </w:pPr>
        </w:p>
      </w:tc>
    </w:tr>
  </w:tbl>
  <w:p w14:paraId="01DEDF1A" w14:textId="77777777" w:rsidR="00C56C06" w:rsidRDefault="00C56C06" w:rsidP="39CA7FE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93274"/>
    <w:multiLevelType w:val="hybridMultilevel"/>
    <w:tmpl w:val="17C8B4CE"/>
    <w:lvl w:ilvl="0" w:tplc="E2044DD8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66166"/>
    <w:multiLevelType w:val="hybridMultilevel"/>
    <w:tmpl w:val="37B4483A"/>
    <w:lvl w:ilvl="0" w:tplc="E2044DD8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6F150C"/>
    <w:multiLevelType w:val="hybridMultilevel"/>
    <w:tmpl w:val="4B8469C4"/>
    <w:lvl w:ilvl="0" w:tplc="E2044DD8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F277F6"/>
    <w:multiLevelType w:val="hybridMultilevel"/>
    <w:tmpl w:val="45FC49CC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83346728">
    <w:abstractNumId w:val="3"/>
  </w:num>
  <w:num w:numId="2" w16cid:durableId="1401713131">
    <w:abstractNumId w:val="1"/>
  </w:num>
  <w:num w:numId="3" w16cid:durableId="1533231478">
    <w:abstractNumId w:val="0"/>
  </w:num>
  <w:num w:numId="4" w16cid:durableId="12882701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06"/>
    <w:rsid w:val="000409CD"/>
    <w:rsid w:val="000B2AFF"/>
    <w:rsid w:val="000F58C9"/>
    <w:rsid w:val="0013048D"/>
    <w:rsid w:val="001E54EE"/>
    <w:rsid w:val="002317CB"/>
    <w:rsid w:val="002443EB"/>
    <w:rsid w:val="0025010B"/>
    <w:rsid w:val="00296515"/>
    <w:rsid w:val="002E4C6C"/>
    <w:rsid w:val="00360117"/>
    <w:rsid w:val="0040532E"/>
    <w:rsid w:val="005478C3"/>
    <w:rsid w:val="00565D61"/>
    <w:rsid w:val="005A52EA"/>
    <w:rsid w:val="006532D2"/>
    <w:rsid w:val="008274FF"/>
    <w:rsid w:val="008605B3"/>
    <w:rsid w:val="00933BFF"/>
    <w:rsid w:val="0098391E"/>
    <w:rsid w:val="00A05FFD"/>
    <w:rsid w:val="00A549DE"/>
    <w:rsid w:val="00BF399F"/>
    <w:rsid w:val="00C56C06"/>
    <w:rsid w:val="00C61360"/>
    <w:rsid w:val="00CA5D68"/>
    <w:rsid w:val="00CC2705"/>
    <w:rsid w:val="00F35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DADCE"/>
  <w15:chartTrackingRefBased/>
  <w15:docId w15:val="{2EEE9967-3BA4-4D16-92D9-00FAAB02C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6C06"/>
    <w:pPr>
      <w:spacing w:line="279" w:lineRule="auto"/>
    </w:pPr>
    <w:rPr>
      <w:sz w:val="24"/>
      <w:szCs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6C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56C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56C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56C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56C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56C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56C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56C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56C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6C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56C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56C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56C0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56C0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56C0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56C0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56C0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56C0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56C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56C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56C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56C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56C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56C0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56C0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56C0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56C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56C0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56C06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C56C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6C06"/>
    <w:rPr>
      <w:sz w:val="24"/>
      <w:szCs w:val="24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C56C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6C06"/>
    <w:rPr>
      <w:sz w:val="24"/>
      <w:szCs w:val="24"/>
      <w14:ligatures w14:val="none"/>
    </w:rPr>
  </w:style>
  <w:style w:type="paragraph" w:styleId="Kommentartext">
    <w:name w:val="annotation text"/>
    <w:basedOn w:val="Standard"/>
    <w:link w:val="KommentartextZchn"/>
    <w:uiPriority w:val="99"/>
    <w:unhideWhenUsed/>
    <w:rsid w:val="00C56C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56C06"/>
    <w:rPr>
      <w:sz w:val="20"/>
      <w:szCs w:val="20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6C06"/>
    <w:rPr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C56C06"/>
    <w:rPr>
      <w:color w:val="467886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56C0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56C06"/>
    <w:rPr>
      <w:sz w:val="20"/>
      <w:szCs w:val="20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C56C06"/>
    <w:rPr>
      <w:vertAlign w:val="superscript"/>
    </w:rPr>
  </w:style>
  <w:style w:type="paragraph" w:styleId="Literaturverzeichnis">
    <w:name w:val="Bibliography"/>
    <w:basedOn w:val="Standard"/>
    <w:next w:val="Standard"/>
    <w:uiPriority w:val="37"/>
    <w:unhideWhenUsed/>
    <w:rsid w:val="00C56C06"/>
    <w:pPr>
      <w:tabs>
        <w:tab w:val="left" w:pos="264"/>
      </w:tabs>
      <w:spacing w:after="240" w:line="240" w:lineRule="auto"/>
      <w:ind w:left="264" w:hanging="264"/>
    </w:pPr>
  </w:style>
  <w:style w:type="character" w:styleId="Zeilennummer">
    <w:name w:val="line number"/>
    <w:basedOn w:val="Absatz-Standardschriftart"/>
    <w:uiPriority w:val="99"/>
    <w:semiHidden/>
    <w:unhideWhenUsed/>
    <w:rsid w:val="00C56C06"/>
  </w:style>
  <w:style w:type="table" w:styleId="EinfacheTabelle2">
    <w:name w:val="Plain Table 2"/>
    <w:basedOn w:val="NormaleTabelle"/>
    <w:uiPriority w:val="99"/>
    <w:rsid w:val="00CC2705"/>
    <w:pPr>
      <w:spacing w:after="0" w:line="240" w:lineRule="auto"/>
    </w:pPr>
    <w:rPr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9</Words>
  <Characters>4282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bone, Marco</dc:creator>
  <cp:keywords/>
  <dc:description/>
  <cp:lastModifiedBy>Alibone, Marco</cp:lastModifiedBy>
  <cp:revision>10</cp:revision>
  <dcterms:created xsi:type="dcterms:W3CDTF">2025-12-19T10:50:00Z</dcterms:created>
  <dcterms:modified xsi:type="dcterms:W3CDTF">2026-05-15T12:34:00Z</dcterms:modified>
</cp:coreProperties>
</file>